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25CA8" w14:textId="5593E027" w:rsidR="00A15486" w:rsidRPr="000D70DA" w:rsidRDefault="00A154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0D70DA">
        <w:rPr>
          <w:rFonts w:ascii="Times New Roman" w:eastAsia="Times New Roman" w:hAnsi="Times New Roman" w:cs="Times New Roman"/>
          <w:color w:val="000000"/>
          <w:shd w:val="clear" w:color="auto" w:fill="FFFFFF"/>
        </w:rPr>
        <w:t>Supplemental Table 1. Discordant Hospitalization Prescriptions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235"/>
        <w:gridCol w:w="6115"/>
      </w:tblGrid>
      <w:tr w:rsidR="00A15486" w:rsidRPr="000D70DA" w14:paraId="7BCE7316" w14:textId="77777777" w:rsidTr="000F5D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7C936CDB" w14:textId="29295592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Drug</w:t>
            </w:r>
          </w:p>
        </w:tc>
        <w:tc>
          <w:tcPr>
            <w:tcW w:w="3270" w:type="pct"/>
            <w:noWrap/>
            <w:hideMark/>
          </w:tcPr>
          <w:p w14:paraId="3EC3F6FC" w14:textId="4FC36A3D" w:rsidR="00A15486" w:rsidRPr="000D70DA" w:rsidRDefault="00A15486" w:rsidP="00A154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Discordant Hospitalization Prescriptions, n (</w:t>
            </w:r>
            <w:proofErr w:type="gramStart"/>
            <w:r w:rsidRPr="000D70DA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%)</w:t>
            </w:r>
            <w:r w:rsidR="000D70DA" w:rsidRPr="000D70DA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*</w:t>
            </w:r>
            <w:proofErr w:type="gramEnd"/>
          </w:p>
        </w:tc>
      </w:tr>
      <w:tr w:rsidR="00A15486" w:rsidRPr="000D70DA" w14:paraId="3716EE89" w14:textId="77777777" w:rsidTr="000F5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A2204CF" w14:textId="77CFDEFF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Pantoprazole</w:t>
            </w:r>
          </w:p>
        </w:tc>
        <w:tc>
          <w:tcPr>
            <w:tcW w:w="3270" w:type="pct"/>
            <w:noWrap/>
            <w:hideMark/>
          </w:tcPr>
          <w:p w14:paraId="461F4FBE" w14:textId="1A3E7452" w:rsidR="00A15486" w:rsidRPr="000D70DA" w:rsidRDefault="00A15486" w:rsidP="00A15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 (62.0%)</w:t>
            </w:r>
          </w:p>
        </w:tc>
      </w:tr>
      <w:tr w:rsidR="00A15486" w:rsidRPr="000D70DA" w14:paraId="6CFB3D6C" w14:textId="77777777" w:rsidTr="000F5D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05C9E1E1" w14:textId="42E6CA44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arvedilol</w:t>
            </w:r>
          </w:p>
        </w:tc>
        <w:tc>
          <w:tcPr>
            <w:tcW w:w="3270" w:type="pct"/>
            <w:noWrap/>
            <w:hideMark/>
          </w:tcPr>
          <w:p w14:paraId="2CEB1BA1" w14:textId="77777777" w:rsidR="00A15486" w:rsidRPr="000D70DA" w:rsidRDefault="00A15486" w:rsidP="00A1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6.48%)</w:t>
            </w:r>
          </w:p>
        </w:tc>
      </w:tr>
      <w:tr w:rsidR="00A15486" w:rsidRPr="000D70DA" w14:paraId="126E6B8B" w14:textId="77777777" w:rsidTr="000F5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7D705A9B" w14:textId="00CB45B8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Hydralazine</w:t>
            </w:r>
          </w:p>
        </w:tc>
        <w:tc>
          <w:tcPr>
            <w:tcW w:w="3270" w:type="pct"/>
            <w:noWrap/>
            <w:hideMark/>
          </w:tcPr>
          <w:p w14:paraId="5A50EE9C" w14:textId="77777777" w:rsidR="00A15486" w:rsidRPr="000D70DA" w:rsidRDefault="00A15486" w:rsidP="00A15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6.48%)</w:t>
            </w:r>
          </w:p>
        </w:tc>
      </w:tr>
      <w:tr w:rsidR="00A15486" w:rsidRPr="000D70DA" w14:paraId="473778AD" w14:textId="77777777" w:rsidTr="000F5D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12061E1" w14:textId="21B3DEED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Amlodipine</w:t>
            </w:r>
          </w:p>
        </w:tc>
        <w:tc>
          <w:tcPr>
            <w:tcW w:w="3270" w:type="pct"/>
            <w:noWrap/>
            <w:hideMark/>
          </w:tcPr>
          <w:p w14:paraId="4257B8EC" w14:textId="77777777" w:rsidR="00A15486" w:rsidRPr="000D70DA" w:rsidRDefault="00A15486" w:rsidP="00A1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2.78%)</w:t>
            </w:r>
          </w:p>
        </w:tc>
      </w:tr>
      <w:tr w:rsidR="00A15486" w:rsidRPr="000D70DA" w14:paraId="4EB5880F" w14:textId="77777777" w:rsidTr="000F5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61D59E4" w14:textId="0B2D4142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ontelukast</w:t>
            </w:r>
          </w:p>
        </w:tc>
        <w:tc>
          <w:tcPr>
            <w:tcW w:w="3270" w:type="pct"/>
            <w:noWrap/>
            <w:hideMark/>
          </w:tcPr>
          <w:p w14:paraId="1F0E5FE3" w14:textId="77777777" w:rsidR="00A15486" w:rsidRPr="000D70DA" w:rsidRDefault="00A15486" w:rsidP="00A15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2.78%)</w:t>
            </w:r>
          </w:p>
        </w:tc>
      </w:tr>
      <w:tr w:rsidR="00A15486" w:rsidRPr="000D70DA" w14:paraId="1EA606D8" w14:textId="77777777" w:rsidTr="000F5D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253194C6" w14:textId="7AE4AC03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Oxycodone</w:t>
            </w:r>
          </w:p>
        </w:tc>
        <w:tc>
          <w:tcPr>
            <w:tcW w:w="3270" w:type="pct"/>
            <w:noWrap/>
            <w:hideMark/>
          </w:tcPr>
          <w:p w14:paraId="7A2523ED" w14:textId="77777777" w:rsidR="00A15486" w:rsidRPr="000D70DA" w:rsidRDefault="00A15486" w:rsidP="00A1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2.78%)</w:t>
            </w:r>
          </w:p>
        </w:tc>
      </w:tr>
      <w:tr w:rsidR="00A15486" w:rsidRPr="000D70DA" w14:paraId="72BE660D" w14:textId="77777777" w:rsidTr="000F5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62613DFF" w14:textId="12744358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Tramadol</w:t>
            </w:r>
          </w:p>
        </w:tc>
        <w:tc>
          <w:tcPr>
            <w:tcW w:w="3270" w:type="pct"/>
            <w:noWrap/>
            <w:hideMark/>
          </w:tcPr>
          <w:p w14:paraId="47943BF3" w14:textId="77777777" w:rsidR="00A15486" w:rsidRPr="000D70DA" w:rsidRDefault="00A15486" w:rsidP="00A15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2.78%)</w:t>
            </w:r>
          </w:p>
        </w:tc>
      </w:tr>
      <w:tr w:rsidR="00A15486" w:rsidRPr="000D70DA" w14:paraId="7854F425" w14:textId="77777777" w:rsidTr="000F5D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0D5E01AD" w14:textId="1BF10DD6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Aspirin</w:t>
            </w:r>
          </w:p>
        </w:tc>
        <w:tc>
          <w:tcPr>
            <w:tcW w:w="3270" w:type="pct"/>
            <w:noWrap/>
            <w:hideMark/>
          </w:tcPr>
          <w:p w14:paraId="6A73148D" w14:textId="77777777" w:rsidR="00A15486" w:rsidRPr="000D70DA" w:rsidRDefault="00A15486" w:rsidP="00A1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.85%)</w:t>
            </w:r>
          </w:p>
        </w:tc>
      </w:tr>
      <w:tr w:rsidR="00A15486" w:rsidRPr="000D70DA" w14:paraId="26B098F6" w14:textId="77777777" w:rsidTr="000F5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6E272514" w14:textId="3D24B178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lopidogrel</w:t>
            </w:r>
          </w:p>
        </w:tc>
        <w:tc>
          <w:tcPr>
            <w:tcW w:w="3270" w:type="pct"/>
            <w:noWrap/>
            <w:hideMark/>
          </w:tcPr>
          <w:p w14:paraId="6EC650FF" w14:textId="77777777" w:rsidR="00A15486" w:rsidRPr="000D70DA" w:rsidRDefault="00A15486" w:rsidP="00A15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.85%)</w:t>
            </w:r>
          </w:p>
        </w:tc>
      </w:tr>
      <w:tr w:rsidR="00A15486" w:rsidRPr="000D70DA" w14:paraId="27E95D5F" w14:textId="77777777" w:rsidTr="000F5D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5FE8E28B" w14:textId="2E628568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Duloxetine</w:t>
            </w:r>
          </w:p>
        </w:tc>
        <w:tc>
          <w:tcPr>
            <w:tcW w:w="3270" w:type="pct"/>
            <w:noWrap/>
            <w:hideMark/>
          </w:tcPr>
          <w:p w14:paraId="0447CBC9" w14:textId="77777777" w:rsidR="00A15486" w:rsidRPr="000D70DA" w:rsidRDefault="00A15486" w:rsidP="00A1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.85%)</w:t>
            </w:r>
          </w:p>
        </w:tc>
      </w:tr>
      <w:tr w:rsidR="00A15486" w:rsidRPr="000D70DA" w14:paraId="2403FFC0" w14:textId="77777777" w:rsidTr="000F5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EAFBE9C" w14:textId="0C39EB12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Hydrochlorothiazide</w:t>
            </w:r>
          </w:p>
        </w:tc>
        <w:tc>
          <w:tcPr>
            <w:tcW w:w="3270" w:type="pct"/>
            <w:noWrap/>
            <w:hideMark/>
          </w:tcPr>
          <w:p w14:paraId="773029E1" w14:textId="77777777" w:rsidR="00A15486" w:rsidRPr="000D70DA" w:rsidRDefault="00A15486" w:rsidP="00A15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.85%)</w:t>
            </w:r>
          </w:p>
        </w:tc>
      </w:tr>
      <w:tr w:rsidR="00A15486" w:rsidRPr="000D70DA" w14:paraId="39881665" w14:textId="77777777" w:rsidTr="000F5D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487738EC" w14:textId="6B2F0BB3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Isosorbide Dinitrate</w:t>
            </w:r>
          </w:p>
        </w:tc>
        <w:tc>
          <w:tcPr>
            <w:tcW w:w="3270" w:type="pct"/>
            <w:noWrap/>
            <w:hideMark/>
          </w:tcPr>
          <w:p w14:paraId="20CF9D36" w14:textId="77777777" w:rsidR="00A15486" w:rsidRPr="000D70DA" w:rsidRDefault="00A15486" w:rsidP="00A1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.85%)</w:t>
            </w:r>
          </w:p>
        </w:tc>
      </w:tr>
      <w:tr w:rsidR="00A15486" w:rsidRPr="000D70DA" w14:paraId="40DF19B6" w14:textId="77777777" w:rsidTr="000F5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4CFE660" w14:textId="762AFE6D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orphine</w:t>
            </w:r>
          </w:p>
        </w:tc>
        <w:tc>
          <w:tcPr>
            <w:tcW w:w="3270" w:type="pct"/>
            <w:noWrap/>
            <w:hideMark/>
          </w:tcPr>
          <w:p w14:paraId="26C5C7DE" w14:textId="77777777" w:rsidR="00A15486" w:rsidRPr="000D70DA" w:rsidRDefault="00A15486" w:rsidP="00A15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.85%)</w:t>
            </w:r>
          </w:p>
        </w:tc>
      </w:tr>
      <w:tr w:rsidR="00A15486" w:rsidRPr="000D70DA" w14:paraId="09D6FE40" w14:textId="77777777" w:rsidTr="000F5D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49EA4178" w14:textId="56937AF9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ildenafil</w:t>
            </w:r>
          </w:p>
        </w:tc>
        <w:tc>
          <w:tcPr>
            <w:tcW w:w="3270" w:type="pct"/>
            <w:noWrap/>
            <w:hideMark/>
          </w:tcPr>
          <w:p w14:paraId="3ADE7714" w14:textId="77777777" w:rsidR="00A15486" w:rsidRPr="000D70DA" w:rsidRDefault="00A15486" w:rsidP="00A1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93%)</w:t>
            </w:r>
          </w:p>
        </w:tc>
      </w:tr>
      <w:tr w:rsidR="00A15486" w:rsidRPr="000D70DA" w14:paraId="5F37EEA9" w14:textId="77777777" w:rsidTr="000F5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17E49C58" w14:textId="53B72FC0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imvastatin</w:t>
            </w:r>
          </w:p>
        </w:tc>
        <w:tc>
          <w:tcPr>
            <w:tcW w:w="3270" w:type="pct"/>
            <w:noWrap/>
            <w:hideMark/>
          </w:tcPr>
          <w:p w14:paraId="384E8D33" w14:textId="77777777" w:rsidR="00A15486" w:rsidRPr="000D70DA" w:rsidRDefault="00A15486" w:rsidP="00A15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93%)</w:t>
            </w:r>
          </w:p>
        </w:tc>
      </w:tr>
      <w:tr w:rsidR="00A15486" w:rsidRPr="000D70DA" w14:paraId="71DA059D" w14:textId="77777777" w:rsidTr="000F5D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7FCBB2BD" w14:textId="2F82E69E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Triamcinolone</w:t>
            </w:r>
          </w:p>
        </w:tc>
        <w:tc>
          <w:tcPr>
            <w:tcW w:w="3270" w:type="pct"/>
            <w:noWrap/>
            <w:hideMark/>
          </w:tcPr>
          <w:p w14:paraId="44950BB3" w14:textId="77777777" w:rsidR="00A15486" w:rsidRPr="000D70DA" w:rsidRDefault="00A15486" w:rsidP="00A15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93%)</w:t>
            </w:r>
          </w:p>
        </w:tc>
      </w:tr>
      <w:tr w:rsidR="00A15486" w:rsidRPr="000D70DA" w14:paraId="117D0B20" w14:textId="77777777" w:rsidTr="000F5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</w:tcPr>
          <w:p w14:paraId="04DCE5B2" w14:textId="0A79BD27" w:rsidR="00A15486" w:rsidRPr="000D70DA" w:rsidRDefault="00A15486" w:rsidP="00A154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3270" w:type="pct"/>
            <w:noWrap/>
          </w:tcPr>
          <w:p w14:paraId="29648CDF" w14:textId="57937A30" w:rsidR="00A15486" w:rsidRPr="000D70DA" w:rsidRDefault="00A15486" w:rsidP="00A15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D70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8 (100</w:t>
            </w:r>
            <w:proofErr w:type="gramStart"/>
            <w:r w:rsidRPr="000D70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)</w:t>
            </w:r>
            <w:r w:rsidR="000D70DA" w:rsidRPr="000D70DA">
              <w:rPr>
                <w:rFonts w:ascii="Times New Roman" w:hAnsi="Times New Roman" w:cs="Times New Roman"/>
              </w:rPr>
              <w:t>¶</w:t>
            </w:r>
            <w:proofErr w:type="gramEnd"/>
          </w:p>
        </w:tc>
      </w:tr>
    </w:tbl>
    <w:p w14:paraId="32A4C3B5" w14:textId="0DE6992F" w:rsidR="000D70DA" w:rsidRPr="000D70DA" w:rsidRDefault="000D70DA" w:rsidP="000D70DA">
      <w:pPr>
        <w:rPr>
          <w:rFonts w:ascii="Times New Roman" w:hAnsi="Times New Roman" w:cs="Times New Roman"/>
        </w:rPr>
      </w:pPr>
      <w:r w:rsidRPr="000D70DA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All discordant hospitalization prescriptions were categorized as genomically cautionary (yellow) prescriptions. There were no genomically contraindicated (red) </w:t>
      </w:r>
      <w:r w:rsidR="00B4658F">
        <w:rPr>
          <w:rFonts w:ascii="Times New Roman" w:hAnsi="Times New Roman" w:cs="Times New Roman"/>
        </w:rPr>
        <w:t xml:space="preserve">hospitalization </w:t>
      </w:r>
      <w:r>
        <w:rPr>
          <w:rFonts w:ascii="Times New Roman" w:hAnsi="Times New Roman" w:cs="Times New Roman"/>
        </w:rPr>
        <w:t>prescriptions.</w:t>
      </w:r>
    </w:p>
    <w:p w14:paraId="798B617B" w14:textId="16CF8818" w:rsidR="00A15486" w:rsidRPr="000D70DA" w:rsidRDefault="000D70DA">
      <w:pPr>
        <w:rPr>
          <w:rFonts w:ascii="Times New Roman" w:hAnsi="Times New Roman" w:cs="Times New Roman"/>
        </w:rPr>
      </w:pPr>
      <w:r w:rsidRPr="000D70DA">
        <w:rPr>
          <w:rFonts w:ascii="Times New Roman" w:hAnsi="Times New Roman" w:cs="Times New Roman"/>
        </w:rPr>
        <w:t>¶</w:t>
      </w:r>
      <w:r w:rsidR="00A15486" w:rsidRPr="000D70D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cross 98 admissions with discordant hospitalization prescribing.</w:t>
      </w:r>
    </w:p>
    <w:sectPr w:rsidR="00A15486" w:rsidRPr="000D7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986AD6"/>
    <w:multiLevelType w:val="hybridMultilevel"/>
    <w:tmpl w:val="45B6A880"/>
    <w:lvl w:ilvl="0" w:tplc="AB6E213C">
      <w:start w:val="10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0235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486"/>
    <w:rsid w:val="000D70DA"/>
    <w:rsid w:val="000F5DBC"/>
    <w:rsid w:val="00133E22"/>
    <w:rsid w:val="001B4A0C"/>
    <w:rsid w:val="002346EF"/>
    <w:rsid w:val="00A15486"/>
    <w:rsid w:val="00B4658F"/>
    <w:rsid w:val="00E74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0F90D"/>
  <w15:chartTrackingRefBased/>
  <w15:docId w15:val="{2C2D5422-68BD-40DC-8078-F9ECA60BC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54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4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4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4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4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4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4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4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4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4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4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4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4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4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4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4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4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5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4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54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4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54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4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48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1548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A15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F5DB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2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5</Words>
  <Characters>656</Characters>
  <Application>Microsoft Office Word</Application>
  <DocSecurity>0</DocSecurity>
  <Lines>5</Lines>
  <Paragraphs>1</Paragraphs>
  <ScaleCrop>false</ScaleCrop>
  <Company>The University of Chicago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Zhong [UCM]</dc:creator>
  <cp:keywords/>
  <dc:description/>
  <cp:lastModifiedBy>Huang, Zhong [UCM]</cp:lastModifiedBy>
  <cp:revision>7</cp:revision>
  <dcterms:created xsi:type="dcterms:W3CDTF">2025-05-26T23:53:00Z</dcterms:created>
  <dcterms:modified xsi:type="dcterms:W3CDTF">2025-06-07T20:26:00Z</dcterms:modified>
</cp:coreProperties>
</file>